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5C973" w14:textId="77777777" w:rsidR="00DA2997" w:rsidRPr="0084078D" w:rsidRDefault="00DA2997" w:rsidP="00DA2997">
      <w:pPr>
        <w:pStyle w:val="Heading2"/>
        <w:spacing w:line="480" w:lineRule="auto"/>
        <w:jc w:val="both"/>
        <w:rPr>
          <w:rFonts w:cs="Times New Roman"/>
          <w:sz w:val="20"/>
          <w:szCs w:val="20"/>
        </w:rPr>
      </w:pPr>
      <w:r w:rsidRPr="0084078D">
        <w:rPr>
          <w:rFonts w:cs="Times New Roman"/>
          <w:sz w:val="20"/>
          <w:szCs w:val="20"/>
        </w:rPr>
        <w:t xml:space="preserve">Article title: </w:t>
      </w:r>
      <w:r w:rsidRPr="0084078D">
        <w:rPr>
          <w:rFonts w:cs="Times New Roman"/>
          <w:b w:val="0"/>
          <w:bCs/>
          <w:sz w:val="20"/>
          <w:szCs w:val="20"/>
        </w:rPr>
        <w:t xml:space="preserve">The Effect of Synthetic Grass </w:t>
      </w:r>
      <w:r>
        <w:rPr>
          <w:rFonts w:cs="Times New Roman"/>
          <w:b w:val="0"/>
          <w:bCs/>
          <w:sz w:val="20"/>
          <w:szCs w:val="20"/>
        </w:rPr>
        <w:t xml:space="preserve">Sports </w:t>
      </w:r>
      <w:r w:rsidRPr="0084078D">
        <w:rPr>
          <w:rFonts w:cs="Times New Roman"/>
          <w:b w:val="0"/>
          <w:bCs/>
          <w:sz w:val="20"/>
          <w:szCs w:val="20"/>
        </w:rPr>
        <w:t xml:space="preserve">Surfaces on the </w:t>
      </w:r>
      <w:r>
        <w:rPr>
          <w:rFonts w:cs="Times New Roman"/>
          <w:b w:val="0"/>
          <w:bCs/>
          <w:sz w:val="20"/>
          <w:szCs w:val="20"/>
        </w:rPr>
        <w:t>Thermal</w:t>
      </w:r>
      <w:r w:rsidRPr="0084078D">
        <w:rPr>
          <w:rFonts w:cs="Times New Roman"/>
          <w:b w:val="0"/>
          <w:bCs/>
          <w:sz w:val="20"/>
          <w:szCs w:val="20"/>
        </w:rPr>
        <w:t xml:space="preserve"> Environment: A Systematic Review</w:t>
      </w:r>
      <w:r w:rsidRPr="0084078D">
        <w:rPr>
          <w:rFonts w:cs="Times New Roman"/>
          <w:sz w:val="20"/>
          <w:szCs w:val="20"/>
        </w:rPr>
        <w:t xml:space="preserve"> </w:t>
      </w:r>
    </w:p>
    <w:p w14:paraId="1AAE26FB" w14:textId="77777777" w:rsidR="00DA2997" w:rsidRPr="0084078D" w:rsidRDefault="00DA2997" w:rsidP="00DA29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078D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 w:rsidRPr="0084078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ternational Journal of Biometeorology </w:t>
      </w:r>
      <w:r w:rsidRPr="0084078D">
        <w:rPr>
          <w:rFonts w:ascii="Times New Roman" w:hAnsi="Times New Roman" w:cs="Times New Roman"/>
          <w:sz w:val="20"/>
          <w:szCs w:val="20"/>
        </w:rPr>
        <w:t xml:space="preserve"> </w:t>
      </w:r>
      <w:r w:rsidRPr="0084078D">
        <w:rPr>
          <w:rFonts w:ascii="Times New Roman" w:hAnsi="Times New Roman" w:cs="Times New Roman"/>
          <w:sz w:val="20"/>
          <w:szCs w:val="20"/>
        </w:rPr>
        <w:br/>
      </w:r>
      <w:r w:rsidRPr="0084078D">
        <w:rPr>
          <w:rFonts w:ascii="Times New Roman" w:hAnsi="Times New Roman" w:cs="Times New Roman"/>
          <w:b/>
          <w:bCs/>
          <w:sz w:val="20"/>
          <w:szCs w:val="20"/>
        </w:rPr>
        <w:t>Author names: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 xml:space="preserve"> Gurpreet Singh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>, Benjamin Peterson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>, Ollie Jay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>, Christopher. J. Stevens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14:paraId="261A3BBC" w14:textId="77777777" w:rsidR="00DA2997" w:rsidRPr="0084078D" w:rsidRDefault="00DA2997" w:rsidP="00DA2997">
      <w:pPr>
        <w:pStyle w:val="NormalWeb"/>
        <w:spacing w:line="480" w:lineRule="auto"/>
        <w:rPr>
          <w:b/>
          <w:bCs/>
          <w:color w:val="000000"/>
          <w:sz w:val="20"/>
          <w:szCs w:val="20"/>
        </w:rPr>
      </w:pPr>
      <w:r w:rsidRPr="0084078D">
        <w:rPr>
          <w:b/>
          <w:bCs/>
          <w:sz w:val="20"/>
          <w:szCs w:val="20"/>
        </w:rPr>
        <w:t>Affiliations:</w:t>
      </w:r>
      <w:r w:rsidRPr="0084078D">
        <w:rPr>
          <w:color w:val="000000"/>
          <w:sz w:val="20"/>
          <w:szCs w:val="20"/>
          <w:vertAlign w:val="superscript"/>
        </w:rPr>
        <w:t xml:space="preserve"> 1</w:t>
      </w:r>
      <w:r w:rsidRPr="0084078D">
        <w:rPr>
          <w:color w:val="000000"/>
          <w:sz w:val="20"/>
          <w:szCs w:val="20"/>
        </w:rPr>
        <w:t>Physical Activity, Sport, and Exercise Research Theme, Faculty of Health, Southern Cross University, Coffs Harbour, NSW, Australia</w:t>
      </w:r>
    </w:p>
    <w:p w14:paraId="577258E3" w14:textId="77777777" w:rsidR="00DA2997" w:rsidRPr="0084078D" w:rsidRDefault="00DA2997" w:rsidP="00DA2997">
      <w:pPr>
        <w:pStyle w:val="NormalWeb"/>
        <w:spacing w:line="480" w:lineRule="auto"/>
        <w:rPr>
          <w:color w:val="000000"/>
          <w:sz w:val="20"/>
          <w:szCs w:val="20"/>
        </w:rPr>
      </w:pPr>
      <w:r w:rsidRPr="0084078D">
        <w:rPr>
          <w:color w:val="000000"/>
          <w:sz w:val="20"/>
          <w:szCs w:val="20"/>
          <w:vertAlign w:val="superscript"/>
        </w:rPr>
        <w:t>2</w:t>
      </w:r>
      <w:r w:rsidRPr="0084078D">
        <w:rPr>
          <w:color w:val="000000"/>
          <w:sz w:val="20"/>
          <w:szCs w:val="20"/>
        </w:rPr>
        <w:t>School of Health, Medical and Applied Sciences, Central Queensland University, Australia</w:t>
      </w:r>
    </w:p>
    <w:p w14:paraId="58C8E224" w14:textId="77777777" w:rsidR="00DA2997" w:rsidRPr="0084078D" w:rsidRDefault="00DA2997" w:rsidP="00DA2997">
      <w:pPr>
        <w:pStyle w:val="NormalWeb"/>
        <w:spacing w:line="480" w:lineRule="auto"/>
        <w:rPr>
          <w:color w:val="000000"/>
          <w:sz w:val="20"/>
          <w:szCs w:val="20"/>
        </w:rPr>
      </w:pPr>
      <w:r w:rsidRPr="0084078D">
        <w:rPr>
          <w:color w:val="000000"/>
          <w:sz w:val="20"/>
          <w:szCs w:val="20"/>
          <w:vertAlign w:val="superscript"/>
        </w:rPr>
        <w:t>3</w:t>
      </w:r>
      <w:r w:rsidRPr="0084078D">
        <w:rPr>
          <w:color w:val="000000"/>
          <w:sz w:val="20"/>
          <w:szCs w:val="20"/>
        </w:rPr>
        <w:t>Heat and Health Research Incubator, Faculty of Medicine and Health, University of Sydney, Australia</w:t>
      </w:r>
    </w:p>
    <w:p w14:paraId="2D986B93" w14:textId="77777777" w:rsidR="00DA2997" w:rsidRDefault="00DA2997" w:rsidP="00DA2997">
      <w:pPr>
        <w:spacing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84078D">
        <w:rPr>
          <w:rFonts w:ascii="Times New Roman" w:hAnsi="Times New Roman" w:cs="Times New Roman"/>
          <w:b/>
          <w:bCs/>
          <w:sz w:val="20"/>
          <w:szCs w:val="20"/>
        </w:rPr>
        <w:t>Email:</w:t>
      </w:r>
      <w:r w:rsidRPr="0084078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urpreetsinghphd1@gmail.com</w:t>
      </w:r>
    </w:p>
    <w:p w14:paraId="4B63C0D7" w14:textId="77777777" w:rsidR="00DA2997" w:rsidRPr="007A35C8" w:rsidRDefault="00DA2997" w:rsidP="00DA299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B6D39A" w14:textId="4F27677C" w:rsidR="00F94FC5" w:rsidRDefault="00DA2997"/>
    <w:p w14:paraId="35B9E820" w14:textId="380AD291" w:rsidR="00DA2997" w:rsidRDefault="00DA2997"/>
    <w:p w14:paraId="0569A565" w14:textId="77777777" w:rsidR="00DA2997" w:rsidRDefault="00DA2997">
      <w:pPr>
        <w:sectPr w:rsidR="00DA29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F8B40B" w14:textId="0CD5B150" w:rsidR="00DA2997" w:rsidRDefault="00DA2997" w:rsidP="00DA2997">
      <w:pPr>
        <w:rPr>
          <w:rFonts w:ascii="Times New Roman" w:eastAsia="Times New Roman" w:hAnsi="Times New Roman" w:cs="Times New Roman"/>
          <w:i/>
          <w:lang w:eastAsia="en-GB"/>
        </w:rPr>
      </w:pPr>
      <w:r>
        <w:rPr>
          <w:rFonts w:ascii="Times New Roman" w:hAnsi="Times New Roman" w:cs="Times New Roman"/>
          <w:b/>
          <w:bCs/>
        </w:rPr>
        <w:lastRenderedPageBreak/>
        <w:t>Supplementary File 3</w:t>
      </w:r>
      <w:r w:rsidRPr="00BC4B69">
        <w:rPr>
          <w:rFonts w:ascii="Times New Roman" w:hAnsi="Times New Roman" w:cs="Times New Roman"/>
          <w:b/>
          <w:bCs/>
        </w:rPr>
        <w:t xml:space="preserve">. </w:t>
      </w:r>
      <w:r w:rsidRPr="00BC4B69">
        <w:rPr>
          <w:rFonts w:ascii="Times New Roman" w:eastAsia="Times New Roman" w:hAnsi="Times New Roman" w:cs="Times New Roman"/>
          <w:i/>
          <w:lang w:eastAsia="en-GB"/>
        </w:rPr>
        <w:t>A summary of the quality appraisal results</w:t>
      </w:r>
    </w:p>
    <w:tbl>
      <w:tblPr>
        <w:tblStyle w:val="TableGrid2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1399"/>
        <w:gridCol w:w="1399"/>
        <w:gridCol w:w="1400"/>
        <w:gridCol w:w="1399"/>
        <w:gridCol w:w="1399"/>
        <w:gridCol w:w="1400"/>
        <w:gridCol w:w="1399"/>
        <w:gridCol w:w="1399"/>
        <w:gridCol w:w="1400"/>
        <w:gridCol w:w="1399"/>
        <w:gridCol w:w="1400"/>
      </w:tblGrid>
      <w:tr w:rsidR="00DA2997" w:rsidRPr="001558C6" w14:paraId="5B32E642" w14:textId="77777777" w:rsidTr="00967D1A">
        <w:trPr>
          <w:trHeight w:val="2352"/>
        </w:trPr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FC87D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Study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B299F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>Is the study relevant to the needs of the project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873CE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>Does the paper address a clearly focused issue?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F84C5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>Is the choice of study method appropriate?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558BA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>Are the surfaces studied appropriately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9A545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>Is confounding and bias considered?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62FC5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Are tables/graphs adequately labelled and understandable?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35B06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>Are you confident with the authors' choice and use of statistical methods, if employed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7F9CE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>Can the results be applied to the local situation?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71ACC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>Were all important outcomes/results considered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BB81B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Accept for further use as Type IV evidence </w:t>
            </w:r>
          </w:p>
        </w:tc>
      </w:tr>
      <w:tr w:rsidR="00DA2997" w:rsidRPr="001558C6" w14:paraId="3C448FBF" w14:textId="77777777" w:rsidTr="00967D1A">
        <w:trPr>
          <w:trHeight w:val="96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AB854F5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Bozdogan Sert et al. 202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CA012D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FED7A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2A3376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A91EE5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71841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CE4D28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16C4D3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DC2E1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3E04D9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0E8D0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20F63D4D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D4B5C31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Carvalho et al. 202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F1C9A6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75CD3D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F369D5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D3EF71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99D0B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EE918D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F6B66B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64F8C1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4BEF91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66EF4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2A340B5C" w14:textId="77777777" w:rsidTr="00967D1A">
        <w:trPr>
          <w:trHeight w:val="912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19A89F7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Grundstein and Cooper 202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0AB9E2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DEF45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E5093F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448FC7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0B231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94F42B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0BE3F6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92B6E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0803C2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9145E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0F6AABF5" w14:textId="77777777" w:rsidTr="00967D1A">
        <w:trPr>
          <w:trHeight w:val="77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9A49633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Guyer et al. 202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A22EAD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97D21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3634E4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3BE49F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6294D1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97F77E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A28694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5BD31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CBEBED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CAC775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264E7577" w14:textId="77777777" w:rsidTr="00967D1A">
        <w:trPr>
          <w:trHeight w:val="88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A5392B3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Hardin and Vanos 201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32F957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852E0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7428BF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EFF838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64B58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194780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7CC52D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920C5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1EF6AF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E6B8D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45972F3B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AFD20C9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Jim 20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BDF8E9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A6E334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0B3529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A742C1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CD5CC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26C3A7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D0CE09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21010F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D688C7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E22AF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1C6E209A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3FBBAAE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Jim 201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B3593A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6E63D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2F8A71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82EE67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4D07A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82C4F8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6F3425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45A13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3473E2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2869C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4039C919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7E587B7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Kandelin et al. 197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B94542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6DC38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1F3A81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B84C9E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042A8A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84D645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C101F1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186E09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E62649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BA7C2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21BF4FC6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3E49143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Liu and Jim 202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2A56E4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83DFA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127BEF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CD5030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2E14D4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85F5A3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D13CDC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C9820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C8D94B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8F125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307C9396" w14:textId="77777777" w:rsidTr="00967D1A">
        <w:trPr>
          <w:trHeight w:val="83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364334D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(Loveday et al. 2019a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610D8A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555E8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91860A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74080A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94FB1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E71421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A01A16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99007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7B2F91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809F15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56A9FBC6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636BA6F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Loveday et al. 2019b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C9AFF1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396CE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31489E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5FB398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1DB15B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CDCB1E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9A182A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41ECA3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C406FA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07508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04F5082F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22CD0F1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McNitt et al. 200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C588A9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CA737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0BB77A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2EB794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98404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1E6D96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03031B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EF403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C808EC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F21AA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225E3185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7479731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Petrass et al. 2014a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07FFB6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DC9EF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2CC6AC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7298C2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F31DD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CCDBC1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BB5B4A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E0D6B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09924B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23115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0DFD2485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29E843A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bookmarkStart w:id="0" w:name="_Hlk154052755"/>
            <w:r>
              <w:rPr>
                <w:rFonts w:ascii="Times New Roman" w:hAnsi="Times New Roman" w:cs="Times New Roman"/>
                <w:lang w:val="en-GB"/>
              </w:rPr>
              <w:t>(Petrass et al. 2014b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6434E6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24B5F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E66978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0D10AF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E9E5A4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BF9561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76982F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D1C47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B6B3D4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C1ADF8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bookmarkEnd w:id="0"/>
      <w:tr w:rsidR="00DA2997" w:rsidRPr="001558C6" w14:paraId="5FAAF317" w14:textId="77777777" w:rsidTr="00967D1A">
        <w:trPr>
          <w:trHeight w:val="77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36EAED3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Pfautsch et al. 202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835AA7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DD8B06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CF53DB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74D291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62F07A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544EAC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FEFCA1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284FC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’t tel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E89A8C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1D0DE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51D62613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C3C9E96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Pryor et al. 20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C9CA32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2CE88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5E0CA7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BC4587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8315F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’t</w:t>
            </w:r>
          </w:p>
          <w:p w14:paraId="2DEE6FC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el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F44323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6463B0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F540C8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670A63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AA4DD9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5EA9B95F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F7F8B89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Ramsey 198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B18B81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5A784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FC64C9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574E0E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E4994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FD8AB0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625356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C7DB94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E39E05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D6033A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6A29EEA4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0396474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Shi and Jim 202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4CF820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7BCB9E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E34F84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125DDC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4BA5CF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C8DF7C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D676B0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81CE4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5D422E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64B19C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37FDB871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5B4FE9D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Thoms et al. 201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B98C29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E6E413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6C7FE4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1736901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8FF21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447A5C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BAF18B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54B78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't tel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81221C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AA646F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685EA34B" w14:textId="77777777" w:rsidTr="00967D1A">
        <w:trPr>
          <w:trHeight w:val="88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B9995CE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Twomey et al. 201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E14AFA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AA2FC1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9AD221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202C21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DD13D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24E37D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DC19AD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5EBCA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877CDC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1EEC5E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11C7366A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1AB6996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6476C">
              <w:rPr>
                <w:rFonts w:ascii="Times New Roman" w:hAnsi="Times New Roman" w:cs="Times New Roman"/>
                <w:lang w:val="en-GB"/>
              </w:rPr>
              <w:t>(Villacañas et al. 20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7FE643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56E80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20FEC7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7EEA92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DC31E7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F736AF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9DB9644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20974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55954B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12DD78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541753DF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27F30B0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Wardenaar et al. 202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47BA1EA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FF368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ADC569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1F31F3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00A57F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ED9B502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101C63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C1E50E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212596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e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FB9F3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A2997" w:rsidRPr="001558C6" w14:paraId="43728FD4" w14:textId="77777777" w:rsidTr="00967D1A">
        <w:trPr>
          <w:trHeight w:val="759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984E1" w14:textId="77777777" w:rsidR="00DA2997" w:rsidRPr="001558C6" w:rsidRDefault="00DA2997" w:rsidP="00967D1A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(Xiao and Cao 2013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B70A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E5486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D4A95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30EEB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03093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’t tell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4642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1E89C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employ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55900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434E9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E954D" w14:textId="77777777" w:rsidR="00DA2997" w:rsidRPr="001558C6" w:rsidRDefault="00DA2997" w:rsidP="00967D1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58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</w:tbl>
    <w:p w14:paraId="1D047E60" w14:textId="77777777" w:rsidR="00DA2997" w:rsidRPr="00BC4B69" w:rsidRDefault="00DA2997" w:rsidP="00DA299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3"/>
          <w:szCs w:val="23"/>
          <w:lang w:val="en-GB"/>
        </w:rPr>
        <w:t>Key. Not employed (not available was applied when the study did not make statistical comparisons).</w:t>
      </w:r>
    </w:p>
    <w:p w14:paraId="5070F1DB" w14:textId="77777777" w:rsidR="00DA2997" w:rsidRDefault="00DA2997" w:rsidP="00DA2997"/>
    <w:p w14:paraId="123CCE55" w14:textId="5A262BC2" w:rsidR="00DA2997" w:rsidRDefault="00DA2997"/>
    <w:sectPr w:rsidR="00DA2997" w:rsidSect="00E5573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97"/>
    <w:rsid w:val="0005199F"/>
    <w:rsid w:val="00356798"/>
    <w:rsid w:val="003D69D1"/>
    <w:rsid w:val="00535ADC"/>
    <w:rsid w:val="00A65D69"/>
    <w:rsid w:val="00B554DC"/>
    <w:rsid w:val="00BB7D20"/>
    <w:rsid w:val="00DA2997"/>
    <w:rsid w:val="00DF5BDF"/>
    <w:rsid w:val="00F1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812F5"/>
  <w15:chartTrackingRefBased/>
  <w15:docId w15:val="{710E9A19-7D5F-449B-AC89-B87582235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997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2997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kern w:val="0"/>
      <w:szCs w:val="2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2997"/>
    <w:rPr>
      <w:rFonts w:ascii="Times New Roman" w:eastAsiaTheme="majorEastAsia" w:hAnsi="Times New Roman" w:cstheme="majorBidi"/>
      <w:b/>
      <w:sz w:val="24"/>
      <w:szCs w:val="26"/>
      <w:lang w:eastAsia="en-GB"/>
    </w:rPr>
  </w:style>
  <w:style w:type="paragraph" w:styleId="NormalWeb">
    <w:name w:val="Normal (Web)"/>
    <w:basedOn w:val="Normal"/>
    <w:uiPriority w:val="99"/>
    <w:unhideWhenUsed/>
    <w:rsid w:val="00DA299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A2997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A2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2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1</Words>
  <Characters>2463</Characters>
  <Application>Microsoft Office Word</Application>
  <DocSecurity>0</DocSecurity>
  <Lines>20</Lines>
  <Paragraphs>5</Paragraphs>
  <ScaleCrop>false</ScaleCrop>
  <Company>Southern Cross University</Company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eet Singh</dc:creator>
  <cp:keywords/>
  <dc:description/>
  <cp:lastModifiedBy>Gurpreet Singh</cp:lastModifiedBy>
  <cp:revision>1</cp:revision>
  <dcterms:created xsi:type="dcterms:W3CDTF">2024-02-27T03:14:00Z</dcterms:created>
  <dcterms:modified xsi:type="dcterms:W3CDTF">2024-02-27T03:16:00Z</dcterms:modified>
</cp:coreProperties>
</file>